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5DF" w:rsidRPr="00421978" w:rsidRDefault="00A055DF" w:rsidP="00A055DF">
      <w:pPr>
        <w:spacing w:line="240" w:lineRule="auto"/>
        <w:rPr>
          <w:rFonts w:cstheme="minorHAnsi"/>
        </w:rPr>
      </w:pPr>
      <w:r w:rsidRPr="00354AB9">
        <w:rPr>
          <w:rFonts w:cstheme="minorHAnsi"/>
          <w:b/>
        </w:rPr>
        <w:t>Supplementary</w:t>
      </w:r>
      <w:r>
        <w:rPr>
          <w:rFonts w:cstheme="minorHAnsi"/>
          <w:b/>
        </w:rPr>
        <w:t xml:space="preserve"> Material</w:t>
      </w:r>
    </w:p>
    <w:p w:rsidR="00A055DF" w:rsidRDefault="00A055DF" w:rsidP="00A055DF">
      <w:pPr>
        <w:widowControl w:val="0"/>
        <w:spacing w:line="240" w:lineRule="auto"/>
      </w:pPr>
      <w:r>
        <w:t>Supplementary Table. Programming of IC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etting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AT/AF detection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On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Type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AF Only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AF Detection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Balanced Sensitivity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Ectopy rejection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Nominal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AT/AF recording threshold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All episodes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Reason for monitoring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Syncope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Wireless data priority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 xml:space="preserve">Pause, </w:t>
            </w:r>
            <w:proofErr w:type="spellStart"/>
            <w:r>
              <w:t>tachy</w:t>
            </w:r>
            <w:proofErr w:type="spellEnd"/>
            <w:r>
              <w:t xml:space="preserve">, </w:t>
            </w:r>
            <w:proofErr w:type="spellStart"/>
            <w:r>
              <w:t>brady</w:t>
            </w:r>
            <w:proofErr w:type="spellEnd"/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Wireless transmission time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04:00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proofErr w:type="spellStart"/>
            <w:r>
              <w:t>Tachy</w:t>
            </w:r>
            <w:proofErr w:type="spellEnd"/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 xml:space="preserve">On / 420 </w:t>
            </w:r>
            <w:proofErr w:type="spellStart"/>
            <w:r>
              <w:t>ms</w:t>
            </w:r>
            <w:proofErr w:type="spellEnd"/>
            <w:r>
              <w:t xml:space="preserve"> (143 bpm) / 16 beats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Brady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 xml:space="preserve">On / 2000 </w:t>
            </w:r>
            <w:proofErr w:type="spellStart"/>
            <w:r>
              <w:t>ms</w:t>
            </w:r>
            <w:proofErr w:type="spellEnd"/>
            <w:r>
              <w:t xml:space="preserve"> (30 bpm) / 4 beats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Pause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On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AT/AF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AF only</w:t>
            </w:r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Sensitivity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 xml:space="preserve">0.035 mV / 35 </w:t>
            </w:r>
            <w:proofErr w:type="spellStart"/>
            <w:r>
              <w:rPr>
                <w:rFonts w:cstheme="minorHAnsi"/>
              </w:rPr>
              <w:t>μ</w:t>
            </w:r>
            <w:r>
              <w:t>V</w:t>
            </w:r>
            <w:proofErr w:type="spellEnd"/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>Blank after sense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 xml:space="preserve">150 </w:t>
            </w:r>
            <w:proofErr w:type="spellStart"/>
            <w:r>
              <w:t>ms</w:t>
            </w:r>
            <w:proofErr w:type="spellEnd"/>
          </w:p>
        </w:tc>
      </w:tr>
      <w:tr w:rsidR="00A055DF" w:rsidTr="004540BC"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 xml:space="preserve">Sensing threshold </w:t>
            </w:r>
            <w:proofErr w:type="spellStart"/>
            <w:r>
              <w:t>deca</w:t>
            </w:r>
            <w:proofErr w:type="spellEnd"/>
            <w:r>
              <w:t xml:space="preserve"> delay</w:t>
            </w:r>
          </w:p>
        </w:tc>
        <w:tc>
          <w:tcPr>
            <w:tcW w:w="4505" w:type="dxa"/>
          </w:tcPr>
          <w:p w:rsidR="00A055DF" w:rsidRDefault="00A055DF" w:rsidP="004540BC">
            <w:pPr>
              <w:widowControl w:val="0"/>
              <w:spacing w:line="240" w:lineRule="auto"/>
            </w:pPr>
            <w:r>
              <w:t xml:space="preserve">150 </w:t>
            </w:r>
            <w:proofErr w:type="spellStart"/>
            <w:r>
              <w:t>ms</w:t>
            </w:r>
            <w:proofErr w:type="spellEnd"/>
          </w:p>
        </w:tc>
      </w:tr>
    </w:tbl>
    <w:p w:rsidR="00A055DF" w:rsidRDefault="00A055DF" w:rsidP="00A055DF">
      <w:pPr>
        <w:spacing w:line="240" w:lineRule="auto"/>
        <w:rPr>
          <w:rFonts w:cstheme="minorHAnsi"/>
        </w:rPr>
      </w:pPr>
    </w:p>
    <w:p w:rsidR="00A055DF" w:rsidRDefault="00A055DF">
      <w:pPr>
        <w:spacing w:after="200" w:line="276" w:lineRule="auto"/>
      </w:pPr>
      <w:r>
        <w:br w:type="page"/>
      </w:r>
    </w:p>
    <w:p w:rsidR="00A055DF" w:rsidRPr="00225F1C" w:rsidRDefault="00A055DF" w:rsidP="00A055DF">
      <w:pPr>
        <w:spacing w:line="240" w:lineRule="auto"/>
        <w:rPr>
          <w:rFonts w:cstheme="minorHAnsi"/>
          <w:b/>
        </w:rPr>
      </w:pPr>
      <w:r w:rsidRPr="00225F1C">
        <w:rPr>
          <w:rFonts w:cstheme="minorHAnsi"/>
          <w:b/>
        </w:rPr>
        <w:lastRenderedPageBreak/>
        <w:t>Supplementary Figure</w:t>
      </w:r>
      <w:bookmarkStart w:id="0" w:name="_GoBack"/>
      <w:bookmarkEnd w:id="0"/>
    </w:p>
    <w:p w:rsidR="00A055DF" w:rsidRDefault="00A055DF" w:rsidP="00A055DF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Time </w:t>
      </w:r>
      <w:proofErr w:type="gramStart"/>
      <w:r>
        <w:rPr>
          <w:rFonts w:cstheme="minorHAnsi"/>
        </w:rPr>
        <w:t>to AF diagnosis after ICM implantation in patients with pre-existing and new-onset AF</w:t>
      </w:r>
      <w:proofErr w:type="gramEnd"/>
      <w:r>
        <w:rPr>
          <w:rFonts w:cstheme="minorHAnsi"/>
        </w:rPr>
        <w:t>. AF: atrial fibrillation</w:t>
      </w:r>
      <w:proofErr w:type="gramStart"/>
      <w:r>
        <w:rPr>
          <w:rFonts w:cstheme="minorHAnsi"/>
        </w:rPr>
        <w:t>;</w:t>
      </w:r>
      <w:proofErr w:type="gramEnd"/>
      <w:r>
        <w:rPr>
          <w:rFonts w:cstheme="minorHAnsi"/>
        </w:rPr>
        <w:t xml:space="preserve"> ICM: implantable cardiac monitor. </w:t>
      </w:r>
    </w:p>
    <w:p w:rsidR="00BF67FA" w:rsidRDefault="00A055DF">
      <w:r>
        <w:rPr>
          <w:noProof/>
        </w:rPr>
        <w:drawing>
          <wp:inline distT="0" distB="0" distL="0" distR="0" wp14:anchorId="3BF256F3" wp14:editId="5AFE8018">
            <wp:extent cx="5727700" cy="3163570"/>
            <wp:effectExtent l="0" t="0" r="6350" b="1778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5DF"/>
    <w:rsid w:val="000A5EC8"/>
    <w:rsid w:val="00163573"/>
    <w:rsid w:val="00780DD1"/>
    <w:rsid w:val="007A3BF4"/>
    <w:rsid w:val="009E28C9"/>
    <w:rsid w:val="00A055DF"/>
    <w:rsid w:val="00B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E786C8E-2239-4915-8895-CC3C8B43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5DF"/>
    <w:pPr>
      <w:spacing w:after="0" w:line="48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5D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E$20</c:f>
              <c:strCache>
                <c:ptCount val="1"/>
                <c:pt idx="0">
                  <c:v>Pre-existing AF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Tabelle1!$C$21:$D$43</c:f>
              <c:multiLvlStrCache>
                <c:ptCount val="23"/>
                <c:lvl>
                  <c:pt idx="0">
                    <c:v>Day 1</c:v>
                  </c:pt>
                  <c:pt idx="1">
                    <c:v>Day 2</c:v>
                  </c:pt>
                  <c:pt idx="2">
                    <c:v>Day 3</c:v>
                  </c:pt>
                  <c:pt idx="3">
                    <c:v>Day 4</c:v>
                  </c:pt>
                  <c:pt idx="4">
                    <c:v>Day 5</c:v>
                  </c:pt>
                  <c:pt idx="5">
                    <c:v>Day 6</c:v>
                  </c:pt>
                  <c:pt idx="6">
                    <c:v>Day 7</c:v>
                  </c:pt>
                  <c:pt idx="7">
                    <c:v>Week 1</c:v>
                  </c:pt>
                  <c:pt idx="8">
                    <c:v>Week 2</c:v>
                  </c:pt>
                  <c:pt idx="9">
                    <c:v>Week 3</c:v>
                  </c:pt>
                  <c:pt idx="10">
                    <c:v>Week 4</c:v>
                  </c:pt>
                  <c:pt idx="11">
                    <c:v>Month 1</c:v>
                  </c:pt>
                  <c:pt idx="12">
                    <c:v>Month 2</c:v>
                  </c:pt>
                  <c:pt idx="13">
                    <c:v>Month 3</c:v>
                  </c:pt>
                  <c:pt idx="14">
                    <c:v>Month 4</c:v>
                  </c:pt>
                  <c:pt idx="15">
                    <c:v>Month 5</c:v>
                  </c:pt>
                  <c:pt idx="16">
                    <c:v>Month 6</c:v>
                  </c:pt>
                  <c:pt idx="17">
                    <c:v>Month 7</c:v>
                  </c:pt>
                  <c:pt idx="18">
                    <c:v>Month 8</c:v>
                  </c:pt>
                  <c:pt idx="19">
                    <c:v>Month 9</c:v>
                  </c:pt>
                  <c:pt idx="20">
                    <c:v>Month 10</c:v>
                  </c:pt>
                  <c:pt idx="21">
                    <c:v>Month 11</c:v>
                  </c:pt>
                  <c:pt idx="22">
                    <c:v>Month 12</c:v>
                  </c:pt>
                </c:lvl>
                <c:lvl>
                  <c:pt idx="0">
                    <c:v>First week</c:v>
                  </c:pt>
                  <c:pt idx="7">
                    <c:v>First month</c:v>
                  </c:pt>
                  <c:pt idx="11">
                    <c:v>First year</c:v>
                  </c:pt>
                </c:lvl>
              </c:multiLvlStrCache>
            </c:multiLvlStrRef>
          </c:cat>
          <c:val>
            <c:numRef>
              <c:f>Tabelle1!$E$21:$E$43</c:f>
              <c:numCache>
                <c:formatCode>General</c:formatCode>
                <c:ptCount val="23"/>
                <c:pt idx="0">
                  <c:v>12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7">
                  <c:v>20</c:v>
                </c:pt>
                <c:pt idx="11">
                  <c:v>20</c:v>
                </c:pt>
                <c:pt idx="14">
                  <c:v>1</c:v>
                </c:pt>
                <c:pt idx="15">
                  <c:v>1</c:v>
                </c:pt>
                <c:pt idx="1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26-4CFB-86D3-027620F0A34C}"/>
            </c:ext>
          </c:extLst>
        </c:ser>
        <c:ser>
          <c:idx val="1"/>
          <c:order val="1"/>
          <c:tx>
            <c:strRef>
              <c:f>Tabelle1!$F$20</c:f>
              <c:strCache>
                <c:ptCount val="1"/>
                <c:pt idx="0">
                  <c:v>New-onset AF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Tabelle1!$C$21:$D$43</c:f>
              <c:multiLvlStrCache>
                <c:ptCount val="23"/>
                <c:lvl>
                  <c:pt idx="0">
                    <c:v>Day 1</c:v>
                  </c:pt>
                  <c:pt idx="1">
                    <c:v>Day 2</c:v>
                  </c:pt>
                  <c:pt idx="2">
                    <c:v>Day 3</c:v>
                  </c:pt>
                  <c:pt idx="3">
                    <c:v>Day 4</c:v>
                  </c:pt>
                  <c:pt idx="4">
                    <c:v>Day 5</c:v>
                  </c:pt>
                  <c:pt idx="5">
                    <c:v>Day 6</c:v>
                  </c:pt>
                  <c:pt idx="6">
                    <c:v>Day 7</c:v>
                  </c:pt>
                  <c:pt idx="7">
                    <c:v>Week 1</c:v>
                  </c:pt>
                  <c:pt idx="8">
                    <c:v>Week 2</c:v>
                  </c:pt>
                  <c:pt idx="9">
                    <c:v>Week 3</c:v>
                  </c:pt>
                  <c:pt idx="10">
                    <c:v>Week 4</c:v>
                  </c:pt>
                  <c:pt idx="11">
                    <c:v>Month 1</c:v>
                  </c:pt>
                  <c:pt idx="12">
                    <c:v>Month 2</c:v>
                  </c:pt>
                  <c:pt idx="13">
                    <c:v>Month 3</c:v>
                  </c:pt>
                  <c:pt idx="14">
                    <c:v>Month 4</c:v>
                  </c:pt>
                  <c:pt idx="15">
                    <c:v>Month 5</c:v>
                  </c:pt>
                  <c:pt idx="16">
                    <c:v>Month 6</c:v>
                  </c:pt>
                  <c:pt idx="17">
                    <c:v>Month 7</c:v>
                  </c:pt>
                  <c:pt idx="18">
                    <c:v>Month 8</c:v>
                  </c:pt>
                  <c:pt idx="19">
                    <c:v>Month 9</c:v>
                  </c:pt>
                  <c:pt idx="20">
                    <c:v>Month 10</c:v>
                  </c:pt>
                  <c:pt idx="21">
                    <c:v>Month 11</c:v>
                  </c:pt>
                  <c:pt idx="22">
                    <c:v>Month 12</c:v>
                  </c:pt>
                </c:lvl>
                <c:lvl>
                  <c:pt idx="0">
                    <c:v>First week</c:v>
                  </c:pt>
                  <c:pt idx="7">
                    <c:v>First month</c:v>
                  </c:pt>
                  <c:pt idx="11">
                    <c:v>First year</c:v>
                  </c:pt>
                </c:lvl>
              </c:multiLvlStrCache>
            </c:multiLvlStrRef>
          </c:cat>
          <c:val>
            <c:numRef>
              <c:f>Tabelle1!$F$21:$F$43</c:f>
              <c:numCache>
                <c:formatCode>General</c:formatCode>
                <c:ptCount val="23"/>
                <c:pt idx="0">
                  <c:v>0</c:v>
                </c:pt>
                <c:pt idx="6">
                  <c:v>2</c:v>
                </c:pt>
                <c:pt idx="7">
                  <c:v>2</c:v>
                </c:pt>
                <c:pt idx="10">
                  <c:v>1</c:v>
                </c:pt>
                <c:pt idx="11">
                  <c:v>3</c:v>
                </c:pt>
                <c:pt idx="12">
                  <c:v>7</c:v>
                </c:pt>
                <c:pt idx="13">
                  <c:v>1</c:v>
                </c:pt>
                <c:pt idx="14">
                  <c:v>2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9">
                  <c:v>1</c:v>
                </c:pt>
                <c:pt idx="2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26-4CFB-86D3-027620F0A3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-10"/>
        <c:axId val="544577360"/>
        <c:axId val="544574408"/>
      </c:barChart>
      <c:catAx>
        <c:axId val="544577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4574408"/>
        <c:crosses val="autoZero"/>
        <c:auto val="1"/>
        <c:lblAlgn val="ctr"/>
        <c:lblOffset val="100"/>
        <c:noMultiLvlLbl val="0"/>
      </c:catAx>
      <c:valAx>
        <c:axId val="544574408"/>
        <c:scaling>
          <c:orientation val="minMax"/>
          <c:max val="2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4577360"/>
        <c:crosses val="autoZero"/>
        <c:crossBetween val="between"/>
        <c:majorUnit val="4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2935364348975842"/>
          <c:y val="0.13727728349501556"/>
          <c:w val="0.24319816356001178"/>
          <c:h val="0.119113823069100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ica, Nikolas</dc:creator>
  <cp:keywords/>
  <dc:description/>
  <cp:lastModifiedBy>Nozica, Nikolas</cp:lastModifiedBy>
  <cp:revision>1</cp:revision>
  <dcterms:created xsi:type="dcterms:W3CDTF">2022-02-15T09:34:00Z</dcterms:created>
  <dcterms:modified xsi:type="dcterms:W3CDTF">2022-02-15T09:37:00Z</dcterms:modified>
</cp:coreProperties>
</file>